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371" w:rsidRPr="00EC6A73" w:rsidRDefault="009841B7" w:rsidP="00CC46E8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EC6A73">
        <w:rPr>
          <w:rFonts w:ascii="Times New Roman" w:hAnsi="Times New Roman"/>
          <w:b/>
          <w:sz w:val="24"/>
          <w:szCs w:val="24"/>
        </w:rPr>
        <w:t>Table S2</w:t>
      </w:r>
      <w:r w:rsidR="00F95363" w:rsidRPr="00EC6A73">
        <w:rPr>
          <w:rFonts w:ascii="Times New Roman" w:hAnsi="Times New Roman"/>
          <w:b/>
          <w:sz w:val="24"/>
          <w:szCs w:val="24"/>
        </w:rPr>
        <w:t>3</w:t>
      </w:r>
      <w:r w:rsidR="00CC46E8" w:rsidRPr="00EC6A73">
        <w:rPr>
          <w:rFonts w:ascii="Times New Roman" w:hAnsi="Times New Roman"/>
          <w:b/>
          <w:sz w:val="24"/>
          <w:szCs w:val="24"/>
        </w:rPr>
        <w:t>.</w:t>
      </w:r>
    </w:p>
    <w:p w:rsidR="00CC46E8" w:rsidRPr="00EC6A73" w:rsidRDefault="00C67167" w:rsidP="00E536C5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C6A73">
        <w:rPr>
          <w:rFonts w:ascii="Times New Roman" w:hAnsi="Times New Roman"/>
          <w:b/>
          <w:sz w:val="24"/>
          <w:szCs w:val="24"/>
        </w:rPr>
        <w:t xml:space="preserve">Binding score energy (kcal </w:t>
      </w:r>
      <w:r w:rsidR="00CC46E8" w:rsidRPr="00EC6A73">
        <w:rPr>
          <w:rFonts w:ascii="Times New Roman" w:hAnsi="Times New Roman"/>
          <w:b/>
          <w:sz w:val="24"/>
          <w:szCs w:val="24"/>
        </w:rPr>
        <w:t>mol</w:t>
      </w:r>
      <w:r w:rsidRPr="00EC6A73">
        <w:rPr>
          <w:rFonts w:ascii="Times New Roman" w:hAnsi="Times New Roman"/>
          <w:b/>
          <w:sz w:val="24"/>
          <w:szCs w:val="24"/>
          <w:vertAlign w:val="superscript"/>
        </w:rPr>
        <w:t>-1</w:t>
      </w:r>
      <w:r w:rsidR="00CC46E8" w:rsidRPr="00EC6A73">
        <w:rPr>
          <w:rFonts w:ascii="Times New Roman" w:hAnsi="Times New Roman"/>
          <w:b/>
          <w:sz w:val="24"/>
          <w:szCs w:val="24"/>
        </w:rPr>
        <w:t xml:space="preserve">) </w:t>
      </w:r>
      <w:r w:rsidR="00E536C5" w:rsidRPr="00EC6A73">
        <w:rPr>
          <w:rFonts w:ascii="Times New Roman" w:hAnsi="Times New Roman"/>
          <w:b/>
          <w:sz w:val="24"/>
          <w:szCs w:val="24"/>
        </w:rPr>
        <w:t>for the docking of the</w:t>
      </w:r>
      <w:r w:rsidR="00793397" w:rsidRPr="00EC6A73">
        <w:rPr>
          <w:rFonts w:ascii="Times New Roman" w:hAnsi="Times New Roman"/>
          <w:b/>
          <w:sz w:val="24"/>
          <w:szCs w:val="24"/>
        </w:rPr>
        <w:t xml:space="preserve"> </w:t>
      </w:r>
      <w:r w:rsidR="00822BD8" w:rsidRPr="00EC6A73">
        <w:rPr>
          <w:rFonts w:ascii="Times New Roman" w:hAnsi="Times New Roman"/>
          <w:b/>
          <w:sz w:val="24"/>
          <w:szCs w:val="24"/>
        </w:rPr>
        <w:t xml:space="preserve">ACPL molecules </w:t>
      </w:r>
      <w:r w:rsidR="00793397" w:rsidRPr="00EC6A73">
        <w:rPr>
          <w:rFonts w:ascii="Times New Roman" w:hAnsi="Times New Roman"/>
          <w:b/>
          <w:sz w:val="24"/>
          <w:szCs w:val="24"/>
        </w:rPr>
        <w:t>considered in this work</w:t>
      </w:r>
      <w:r w:rsidR="00E536C5" w:rsidRPr="00EC6A73">
        <w:rPr>
          <w:rFonts w:ascii="Times New Roman" w:hAnsi="Times New Roman"/>
          <w:b/>
          <w:sz w:val="24"/>
          <w:szCs w:val="24"/>
        </w:rPr>
        <w:t xml:space="preserve"> </w:t>
      </w:r>
      <w:r w:rsidR="00CC46E8" w:rsidRPr="00EC6A73">
        <w:rPr>
          <w:rFonts w:ascii="Times New Roman" w:hAnsi="Times New Roman"/>
          <w:b/>
          <w:sz w:val="24"/>
          <w:szCs w:val="24"/>
        </w:rPr>
        <w:t xml:space="preserve">against </w:t>
      </w:r>
      <w:r w:rsidR="00E536C5" w:rsidRPr="00EC6A73">
        <w:rPr>
          <w:rFonts w:ascii="Times New Roman" w:hAnsi="Times New Roman"/>
          <w:b/>
          <w:sz w:val="24"/>
          <w:szCs w:val="24"/>
        </w:rPr>
        <w:t xml:space="preserve">the selected </w:t>
      </w:r>
      <w:r w:rsidRPr="00EC6A73">
        <w:rPr>
          <w:rFonts w:ascii="Times New Roman" w:hAnsi="Times New Roman"/>
          <w:b/>
          <w:sz w:val="24"/>
          <w:szCs w:val="24"/>
        </w:rPr>
        <w:t>biochemic</w:t>
      </w:r>
      <w:r w:rsidR="00793397" w:rsidRPr="00EC6A73">
        <w:rPr>
          <w:rFonts w:ascii="Times New Roman" w:hAnsi="Times New Roman"/>
          <w:b/>
          <w:sz w:val="24"/>
          <w:szCs w:val="24"/>
        </w:rPr>
        <w:t>al</w:t>
      </w:r>
      <w:r w:rsidR="00CC46E8" w:rsidRPr="00EC6A73">
        <w:rPr>
          <w:rFonts w:ascii="Times New Roman" w:hAnsi="Times New Roman"/>
          <w:b/>
          <w:sz w:val="24"/>
          <w:szCs w:val="24"/>
        </w:rPr>
        <w:t xml:space="preserve"> targets.</w:t>
      </w:r>
    </w:p>
    <w:p w:rsidR="00015B0F" w:rsidRPr="00EC6A73" w:rsidRDefault="00015B0F" w:rsidP="00015B0F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C6A73">
        <w:rPr>
          <w:rFonts w:ascii="Times New Roman" w:hAnsi="Times New Roman"/>
          <w:sz w:val="24"/>
          <w:szCs w:val="24"/>
        </w:rPr>
        <w:t xml:space="preserve">Results from the </w:t>
      </w:r>
      <w:proofErr w:type="spellStart"/>
      <w:r w:rsidRPr="00EC6A73">
        <w:rPr>
          <w:rFonts w:ascii="Times New Roman" w:hAnsi="Times New Roman"/>
          <w:sz w:val="24"/>
          <w:szCs w:val="24"/>
        </w:rPr>
        <w:t>QickProp</w:t>
      </w:r>
      <w:proofErr w:type="spellEnd"/>
      <w:r w:rsidRPr="00EC6A73">
        <w:rPr>
          <w:rFonts w:ascii="Times New Roman" w:hAnsi="Times New Roman"/>
          <w:sz w:val="24"/>
          <w:szCs w:val="24"/>
        </w:rPr>
        <w:t xml:space="preserve"> tool (</w:t>
      </w:r>
      <w:r w:rsidRPr="00EC6A73">
        <w:rPr>
          <w:rFonts w:ascii="Times New Roman" w:hAnsi="Times New Roman"/>
          <w:bCs/>
          <w:sz w:val="24"/>
          <w:szCs w:val="24"/>
        </w:rPr>
        <w:t>Schrödinger</w:t>
      </w:r>
      <w:r w:rsidRPr="00EC6A73">
        <w:rPr>
          <w:rFonts w:ascii="Times New Roman" w:hAnsi="Times New Roman"/>
          <w:sz w:val="24"/>
          <w:szCs w:val="24"/>
        </w:rPr>
        <w:t> suite).</w:t>
      </w:r>
    </w:p>
    <w:p w:rsidR="00015B0F" w:rsidRPr="00EC6A73" w:rsidRDefault="00C1682F" w:rsidP="00CC46E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C6A73">
        <w:rPr>
          <w:rFonts w:ascii="Times New Roman" w:hAnsi="Times New Roman"/>
          <w:sz w:val="24"/>
          <w:szCs w:val="24"/>
        </w:rPr>
        <w:t xml:space="preserve">When the target </w:t>
      </w:r>
      <w:r w:rsidR="00EC6A73" w:rsidRPr="00EC6A73">
        <w:rPr>
          <w:rFonts w:ascii="Times New Roman" w:hAnsi="Times New Roman"/>
          <w:sz w:val="24"/>
          <w:szCs w:val="24"/>
        </w:rPr>
        <w:t>biomolecule</w:t>
      </w:r>
      <w:r w:rsidRPr="00EC6A73">
        <w:rPr>
          <w:rFonts w:ascii="Times New Roman" w:hAnsi="Times New Roman"/>
          <w:sz w:val="24"/>
          <w:szCs w:val="24"/>
        </w:rPr>
        <w:t xml:space="preserve"> contains more than one active site, they are indicated under the name of the protein.</w:t>
      </w:r>
    </w:p>
    <w:p w:rsidR="00D0370C" w:rsidRPr="00EC6A73" w:rsidRDefault="00C1682F" w:rsidP="00CC46E8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C6A73">
        <w:rPr>
          <w:rFonts w:ascii="Times New Roman" w:hAnsi="Times New Roman"/>
          <w:sz w:val="24"/>
          <w:szCs w:val="24"/>
        </w:rPr>
        <w:t>(-) indicates the absence of detectable</w:t>
      </w:r>
      <w:r w:rsidR="00D0370C" w:rsidRPr="00EC6A73">
        <w:rPr>
          <w:rFonts w:ascii="Times New Roman" w:hAnsi="Times New Roman"/>
          <w:sz w:val="24"/>
          <w:szCs w:val="24"/>
        </w:rPr>
        <w:t xml:space="preserve"> interaction</w:t>
      </w:r>
      <w:r w:rsidRPr="00EC6A73">
        <w:rPr>
          <w:rFonts w:ascii="Times New Roman" w:hAnsi="Times New Roman"/>
          <w:sz w:val="24"/>
          <w:szCs w:val="24"/>
        </w:rPr>
        <w:t>s</w:t>
      </w:r>
      <w:r w:rsidR="00D0370C" w:rsidRPr="00EC6A73">
        <w:rPr>
          <w:rFonts w:ascii="Times New Roman" w:hAnsi="Times New Roman"/>
          <w:sz w:val="24"/>
          <w:szCs w:val="24"/>
        </w:rPr>
        <w:t xml:space="preserve"> between the biological target and the considered ACPL molecule.</w:t>
      </w:r>
    </w:p>
    <w:p w:rsidR="00D0370C" w:rsidRPr="00EC6A73" w:rsidRDefault="00D0370C" w:rsidP="00CC46E8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A711D1" w:rsidRPr="00EC6A73" w:rsidRDefault="00A711D1" w:rsidP="00CC46E8">
      <w:pPr>
        <w:spacing w:after="0" w:line="240" w:lineRule="auto"/>
        <w:rPr>
          <w:rFonts w:ascii="Times New Roman" w:hAnsi="Times New Roman"/>
          <w:sz w:val="8"/>
          <w:szCs w:val="8"/>
        </w:rPr>
      </w:pPr>
    </w:p>
    <w:p w:rsidR="00CC46E8" w:rsidRPr="00EC6A73" w:rsidRDefault="00CC46E8" w:rsidP="00CC46E8">
      <w:pPr>
        <w:spacing w:after="0" w:line="240" w:lineRule="auto"/>
        <w:rPr>
          <w:rFonts w:ascii="Times New Roman" w:hAnsi="Times New Roman"/>
          <w:sz w:val="8"/>
          <w:szCs w:val="8"/>
        </w:rPr>
      </w:pPr>
    </w:p>
    <w:tbl>
      <w:tblPr>
        <w:tblStyle w:val="TableGrid117"/>
        <w:tblW w:w="124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50"/>
        <w:gridCol w:w="1172"/>
        <w:gridCol w:w="1172"/>
        <w:gridCol w:w="1172"/>
        <w:gridCol w:w="1172"/>
        <w:gridCol w:w="1173"/>
        <w:gridCol w:w="1172"/>
        <w:gridCol w:w="1172"/>
        <w:gridCol w:w="1172"/>
        <w:gridCol w:w="1173"/>
      </w:tblGrid>
      <w:tr w:rsidR="00015B0F" w:rsidRPr="00EC6A73" w:rsidTr="00D86F4C">
        <w:trPr>
          <w:trHeight w:val="144"/>
        </w:trPr>
        <w:tc>
          <w:tcPr>
            <w:tcW w:w="1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A43D4A">
            <w:pPr>
              <w:rPr>
                <w:rFonts w:ascii="Times New Roman" w:hAnsi="Times New Roman"/>
                <w:sz w:val="8"/>
                <w:szCs w:val="8"/>
              </w:rPr>
            </w:pPr>
          </w:p>
          <w:p w:rsidR="00015B0F" w:rsidRPr="00EC6A73" w:rsidRDefault="00015B0F" w:rsidP="00015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Molecule considered</w:t>
            </w:r>
          </w:p>
          <w:p w:rsidR="00015B0F" w:rsidRPr="00EC6A73" w:rsidRDefault="00015B0F" w:rsidP="00A43D4A">
            <w:pPr>
              <w:spacing w:after="200" w:line="276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05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  <w:p w:rsidR="00015B0F" w:rsidRPr="00EC6A73" w:rsidRDefault="00015B0F">
            <w:pPr>
              <w:spacing w:after="200" w:line="276" w:lineRule="auto"/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Anticancer targets considered</w:t>
            </w:r>
          </w:p>
        </w:tc>
      </w:tr>
      <w:tr w:rsidR="00015B0F" w:rsidRPr="00EC6A73" w:rsidTr="00D86F4C">
        <w:trPr>
          <w:trHeight w:val="144"/>
        </w:trPr>
        <w:tc>
          <w:tcPr>
            <w:tcW w:w="1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 w:rsidP="00015B0F">
            <w:pPr>
              <w:spacing w:before="120" w:after="120"/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EGFR</w:t>
            </w: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 w:rsidP="00015B0F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6A73">
              <w:rPr>
                <w:rFonts w:ascii="Times New Roman" w:hAnsi="Times New Roman"/>
              </w:rPr>
              <w:t>P13K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 w:rsidP="00015B0F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6A73">
              <w:rPr>
                <w:rFonts w:ascii="Times New Roman" w:hAnsi="Times New Roman"/>
              </w:rPr>
              <w:t>BRAF V600b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 w:rsidP="00015B0F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6A73">
              <w:rPr>
                <w:rFonts w:ascii="Times New Roman" w:hAnsi="Times New Roman"/>
              </w:rPr>
              <w:t>JAK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015B0F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6A73">
              <w:rPr>
                <w:rFonts w:ascii="Times New Roman" w:hAnsi="Times New Roman"/>
              </w:rPr>
              <w:t>CDK-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015B0F">
            <w:pPr>
              <w:spacing w:before="120" w:after="120"/>
              <w:jc w:val="center"/>
              <w:rPr>
                <w:rFonts w:ascii="Times New Roman" w:hAnsi="Times New Roman"/>
                <w:sz w:val="8"/>
                <w:szCs w:val="8"/>
              </w:rPr>
            </w:pPr>
            <w:proofErr w:type="spellStart"/>
            <w:r w:rsidRPr="00EC6A73">
              <w:rPr>
                <w:rFonts w:ascii="Times New Roman" w:hAnsi="Times New Roman"/>
              </w:rPr>
              <w:t>Topo</w:t>
            </w:r>
            <w:proofErr w:type="spellEnd"/>
            <w:r w:rsidRPr="00EC6A73">
              <w:rPr>
                <w:rFonts w:ascii="Times New Roman" w:hAnsi="Times New Roman"/>
              </w:rPr>
              <w:t xml:space="preserve"> I</w:t>
            </w:r>
          </w:p>
        </w:tc>
      </w:tr>
      <w:tr w:rsidR="00015B0F" w:rsidRPr="00EC6A73" w:rsidTr="00D86F4C">
        <w:trPr>
          <w:trHeight w:val="144"/>
        </w:trPr>
        <w:tc>
          <w:tcPr>
            <w:tcW w:w="1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(B1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(B2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(C1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(C2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(C3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(D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015B0F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15B0F" w:rsidRPr="00EC6A73" w:rsidRDefault="00015B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8"/>
                <w:szCs w:val="8"/>
              </w:rPr>
            </w:pP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14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18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08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21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62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79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87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116</w:t>
            </w: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40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50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18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74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43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85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49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54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903</w:t>
            </w: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76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76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23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167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67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77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39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779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497</w:t>
            </w: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01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79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64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1.01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77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68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61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62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008</w:t>
            </w: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50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25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69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83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13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3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54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86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928</w:t>
            </w: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52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54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44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58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89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41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0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D1318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367</w:t>
            </w: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67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38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27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86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86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03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27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42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A244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782</w:t>
            </w: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29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99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2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58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08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59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81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49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412</w:t>
            </w: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Co-</w:t>
            </w:r>
            <w:proofErr w:type="spellStart"/>
            <w:r w:rsidRPr="00EC6A73">
              <w:rPr>
                <w:rFonts w:ascii="Times New Roman" w:hAnsi="Times New Roman"/>
                <w:sz w:val="24"/>
                <w:szCs w:val="24"/>
              </w:rPr>
              <w:t>crystilised</w:t>
            </w:r>
            <w:proofErr w:type="spellEnd"/>
            <w:r w:rsidRPr="00EC6A73">
              <w:rPr>
                <w:rFonts w:ascii="Times New Roman" w:hAnsi="Times New Roman"/>
                <w:sz w:val="24"/>
                <w:szCs w:val="24"/>
              </w:rPr>
              <w:t xml:space="preserve">  ligand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11.25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8.28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5.81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13.71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13.68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3.35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9.26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9.14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7.916</w:t>
            </w: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A32996" w:rsidRPr="00EC6A73" w:rsidRDefault="00A329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A32996" w:rsidRPr="00EC6A73" w:rsidRDefault="00A32996" w:rsidP="00E24C20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Anticancer targets considered</w:t>
            </w:r>
          </w:p>
        </w:tc>
      </w:tr>
      <w:tr w:rsidR="00015B0F" w:rsidRPr="00EC6A73" w:rsidTr="00CF6617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015B0F">
            <w:pPr>
              <w:spacing w:before="120" w:after="120"/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H5P90</w:t>
            </w:r>
          </w:p>
        </w:tc>
        <w:tc>
          <w:tcPr>
            <w:tcW w:w="70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015B0F">
            <w:pPr>
              <w:spacing w:before="120" w:after="120"/>
              <w:jc w:val="center"/>
              <w:rPr>
                <w:rFonts w:ascii="Times New Roman" w:hAnsi="Times New Roman"/>
                <w:sz w:val="8"/>
                <w:szCs w:val="8"/>
              </w:rPr>
            </w:pPr>
            <w:r w:rsidRPr="00EC6A73">
              <w:rPr>
                <w:rFonts w:ascii="Times New Roman" w:hAnsi="Times New Roman"/>
              </w:rPr>
              <w:t>HER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015B0F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G1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G2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H1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H2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H3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H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H5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H6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CC46E8">
            <w:pPr>
              <w:jc w:val="center"/>
              <w:rPr>
                <w:sz w:val="24"/>
                <w:szCs w:val="24"/>
              </w:rPr>
            </w:pPr>
          </w:p>
        </w:tc>
      </w:tr>
      <w:tr w:rsidR="00015B0F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CC46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CC46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CC46E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CC46E8">
            <w:pPr>
              <w:jc w:val="center"/>
              <w:rPr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5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58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91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39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98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179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9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11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60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8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U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9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61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33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55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57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03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77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13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97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76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61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756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36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26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92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3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14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5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51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5827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8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5827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91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5827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06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58275F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58275F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5827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82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5827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80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5827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58275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923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20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923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90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923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35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923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90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923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95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923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4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9231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61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92316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92316">
            <w:pPr>
              <w:jc w:val="center"/>
              <w:rPr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144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9.45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94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35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200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00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10.57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52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Co-</w:t>
            </w:r>
            <w:proofErr w:type="spellStart"/>
            <w:r w:rsidRPr="00EC6A73">
              <w:rPr>
                <w:rFonts w:ascii="Times New Roman" w:hAnsi="Times New Roman"/>
                <w:sz w:val="24"/>
                <w:szCs w:val="24"/>
              </w:rPr>
              <w:t>crystilised</w:t>
            </w:r>
            <w:proofErr w:type="spellEnd"/>
            <w:r w:rsidRPr="00EC6A73">
              <w:rPr>
                <w:rFonts w:ascii="Times New Roman" w:hAnsi="Times New Roman"/>
                <w:sz w:val="24"/>
                <w:szCs w:val="24"/>
              </w:rPr>
              <w:t xml:space="preserve"> ligand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8.99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8.82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12.03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7.582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3.69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6.97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12.08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7.44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A32996" w:rsidRPr="00EC6A73" w:rsidRDefault="00A3299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5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  <w:vAlign w:val="bottom"/>
          </w:tcPr>
          <w:p w:rsidR="00A32996" w:rsidRPr="00EC6A73" w:rsidRDefault="00A32996" w:rsidP="00E24C20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Antimalarial targets considered</w:t>
            </w:r>
          </w:p>
        </w:tc>
      </w:tr>
      <w:tr w:rsidR="00C1682F" w:rsidRPr="00EC6A73" w:rsidTr="00C76645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C1682F">
            <w:pPr>
              <w:spacing w:before="120" w:after="120"/>
              <w:jc w:val="center"/>
              <w:rPr>
                <w:rFonts w:ascii="Times New Roman" w:hAnsi="Times New Roman"/>
              </w:rPr>
            </w:pPr>
            <w:r w:rsidRPr="00EC6A73">
              <w:rPr>
                <w:rFonts w:ascii="Times New Roman" w:hAnsi="Times New Roman"/>
              </w:rPr>
              <w:t>PFLDH</w:t>
            </w:r>
          </w:p>
        </w:tc>
        <w:tc>
          <w:tcPr>
            <w:tcW w:w="58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C1682F">
            <w:pPr>
              <w:spacing w:before="120" w:after="12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PFMDH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682F" w:rsidRPr="00EC6A73" w:rsidRDefault="00C1682F" w:rsidP="00C1682F">
            <w:pPr>
              <w:spacing w:before="120" w:after="120"/>
              <w:jc w:val="center"/>
              <w:rPr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PFPMT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5B0F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M1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M2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M3)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M4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</w:rPr>
              <w:t>(M5)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15B0F" w:rsidRPr="00EC6A73" w:rsidRDefault="00015B0F" w:rsidP="0003163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15B0F" w:rsidRPr="00EC6A73" w:rsidRDefault="00015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1682F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CC46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CC46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CC46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CC46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 w:rsidP="00CC46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1682F" w:rsidRPr="00EC6A73" w:rsidRDefault="00C1682F" w:rsidP="0003163C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1682F" w:rsidRPr="00EC6A73" w:rsidRDefault="00C1682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68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384A11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56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2D0E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49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384A11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60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384A11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384A11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3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03163C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62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61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49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95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20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41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03163C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70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84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02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48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65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73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03163C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33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21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0316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5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63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748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0316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6F6D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4.75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6F6D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82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6F6D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12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6F6D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465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6F6D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71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6F6D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686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6F6D9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16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6F6D9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6F6D9B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7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89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19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6.143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264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9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CC46E8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996" w:rsidRPr="00EC6A73" w:rsidRDefault="00A32996" w:rsidP="0003163C">
            <w:pPr>
              <w:jc w:val="center"/>
              <w:rPr>
                <w:sz w:val="24"/>
                <w:szCs w:val="24"/>
              </w:rPr>
            </w:pPr>
            <w:r w:rsidRPr="00EC6A73">
              <w:rPr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RPr="00EC6A73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U8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209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4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8.03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7.53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670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-5.851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 w:rsidP="0003163C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EC6A73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2996" w:rsidTr="00103818">
        <w:trPr>
          <w:trHeight w:val="20"/>
        </w:trPr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015B0F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Co-</w:t>
            </w:r>
            <w:proofErr w:type="spellStart"/>
            <w:r w:rsidRPr="00EC6A73">
              <w:rPr>
                <w:rFonts w:ascii="Times New Roman" w:hAnsi="Times New Roman"/>
                <w:sz w:val="24"/>
                <w:szCs w:val="24"/>
              </w:rPr>
              <w:t>crystilised</w:t>
            </w:r>
            <w:proofErr w:type="spellEnd"/>
            <w:r w:rsidRPr="00EC6A73">
              <w:rPr>
                <w:rFonts w:ascii="Times New Roman" w:hAnsi="Times New Roman"/>
                <w:sz w:val="24"/>
                <w:szCs w:val="24"/>
              </w:rPr>
              <w:t xml:space="preserve"> ligands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4.72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7.3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7.184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9.633</w:t>
            </w: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7.3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32996" w:rsidRPr="00EC6A73" w:rsidRDefault="00A32996" w:rsidP="00CC46E8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7.312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Pr="00DE383E" w:rsidRDefault="00A32996" w:rsidP="0003163C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C6A73">
              <w:rPr>
                <w:rFonts w:ascii="Times New Roman" w:hAnsi="Times New Roman"/>
                <w:sz w:val="24"/>
                <w:szCs w:val="24"/>
              </w:rPr>
              <w:t>-10.834</w:t>
            </w:r>
            <w:bookmarkStart w:id="0" w:name="_GoBack"/>
            <w:bookmarkEnd w:id="0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32996" w:rsidRDefault="00A32996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C46E8" w:rsidRDefault="00CC46E8" w:rsidP="00CC46E8">
      <w:pPr>
        <w:rPr>
          <w:rFonts w:ascii="Times New Roman" w:hAnsi="Times New Roman"/>
          <w:sz w:val="24"/>
          <w:szCs w:val="24"/>
        </w:rPr>
      </w:pPr>
    </w:p>
    <w:p w:rsidR="00CC46E8" w:rsidRDefault="00CC46E8" w:rsidP="00CC46E8">
      <w:pPr>
        <w:rPr>
          <w:lang w:val="en-ZA" w:eastAsia="en-ZA"/>
        </w:rPr>
      </w:pPr>
    </w:p>
    <w:p w:rsidR="00DA6845" w:rsidRDefault="00EC6A73"/>
    <w:sectPr w:rsidR="00DA6845" w:rsidSect="00CC46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52E3"/>
    <w:rsid w:val="00015B0F"/>
    <w:rsid w:val="00103818"/>
    <w:rsid w:val="001C1484"/>
    <w:rsid w:val="002522BD"/>
    <w:rsid w:val="002D0E96"/>
    <w:rsid w:val="002E3319"/>
    <w:rsid w:val="002E401C"/>
    <w:rsid w:val="00384A11"/>
    <w:rsid w:val="003911DD"/>
    <w:rsid w:val="00422737"/>
    <w:rsid w:val="00463209"/>
    <w:rsid w:val="00483111"/>
    <w:rsid w:val="00493D02"/>
    <w:rsid w:val="005F52E3"/>
    <w:rsid w:val="006A7E84"/>
    <w:rsid w:val="007023D4"/>
    <w:rsid w:val="007738BC"/>
    <w:rsid w:val="00793397"/>
    <w:rsid w:val="00822BD8"/>
    <w:rsid w:val="00863A12"/>
    <w:rsid w:val="008640B0"/>
    <w:rsid w:val="009841B7"/>
    <w:rsid w:val="00A269B8"/>
    <w:rsid w:val="00A32996"/>
    <w:rsid w:val="00A44B7D"/>
    <w:rsid w:val="00A711D1"/>
    <w:rsid w:val="00B668B5"/>
    <w:rsid w:val="00BB5CED"/>
    <w:rsid w:val="00C1682F"/>
    <w:rsid w:val="00C64A7B"/>
    <w:rsid w:val="00C67167"/>
    <w:rsid w:val="00CC46E8"/>
    <w:rsid w:val="00CD4540"/>
    <w:rsid w:val="00D0370C"/>
    <w:rsid w:val="00D205AF"/>
    <w:rsid w:val="00D63CBE"/>
    <w:rsid w:val="00DD0A38"/>
    <w:rsid w:val="00DE0371"/>
    <w:rsid w:val="00DE12DE"/>
    <w:rsid w:val="00DE383E"/>
    <w:rsid w:val="00E02424"/>
    <w:rsid w:val="00E07DFE"/>
    <w:rsid w:val="00E23077"/>
    <w:rsid w:val="00E24C20"/>
    <w:rsid w:val="00E514F2"/>
    <w:rsid w:val="00E536C5"/>
    <w:rsid w:val="00EA489B"/>
    <w:rsid w:val="00EC6A73"/>
    <w:rsid w:val="00F95363"/>
    <w:rsid w:val="00F958C3"/>
    <w:rsid w:val="00FC4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6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7">
    <w:name w:val="Table Grid117"/>
    <w:basedOn w:val="TableNormal"/>
    <w:uiPriority w:val="59"/>
    <w:rsid w:val="00CC46E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6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7">
    <w:name w:val="Table Grid117"/>
    <w:basedOn w:val="TableNormal"/>
    <w:uiPriority w:val="59"/>
    <w:rsid w:val="00CC46E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99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2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NI</dc:creator>
  <cp:keywords/>
  <dc:description/>
  <cp:lastModifiedBy>27837</cp:lastModifiedBy>
  <cp:revision>41</cp:revision>
  <dcterms:created xsi:type="dcterms:W3CDTF">2024-04-24T16:38:00Z</dcterms:created>
  <dcterms:modified xsi:type="dcterms:W3CDTF">2024-08-14T22:53:00Z</dcterms:modified>
</cp:coreProperties>
</file>